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5D12C" w14:textId="77777777" w:rsidR="001B6AA0" w:rsidRPr="00747ECB" w:rsidRDefault="001B6AA0" w:rsidP="001B6AA0">
      <w:pPr>
        <w:spacing w:after="0" w:line="288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2"/>
        </w:rPr>
      </w:pPr>
      <w:bookmarkStart w:id="0" w:name="_Hlk201814752"/>
      <w:r w:rsidRPr="00747ECB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2"/>
        </w:rPr>
        <w:t xml:space="preserve">Table S1. </w:t>
      </w:r>
      <w:r w:rsidRPr="00747ECB">
        <w:rPr>
          <w:rFonts w:ascii="Times New Roman" w:eastAsia="宋体" w:hAnsi="Times New Roman" w:cs="Times New Roman"/>
          <w:color w:val="000000" w:themeColor="text1"/>
          <w:kern w:val="0"/>
          <w:szCs w:val="22"/>
        </w:rPr>
        <w:t>The list of primer sequences used for qPCR</w:t>
      </w:r>
    </w:p>
    <w:bookmarkEnd w:id="0"/>
    <w:tbl>
      <w:tblPr>
        <w:tblW w:w="1020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1418"/>
        <w:gridCol w:w="3260"/>
        <w:gridCol w:w="3690"/>
      </w:tblGrid>
      <w:tr w:rsidR="001B6AA0" w:rsidRPr="00747ECB" w14:paraId="3C0D366A" w14:textId="77777777" w:rsidTr="0078419C">
        <w:trPr>
          <w:trHeight w:val="1000"/>
          <w:jc w:val="center"/>
        </w:trPr>
        <w:tc>
          <w:tcPr>
            <w:tcW w:w="1838" w:type="dxa"/>
          </w:tcPr>
          <w:p w14:paraId="2DD6311E" w14:textId="77777777" w:rsidR="001B6AA0" w:rsidRPr="00747ECB" w:rsidRDefault="001B6AA0" w:rsidP="0078419C">
            <w:pPr>
              <w:autoSpaceDE w:val="0"/>
              <w:autoSpaceDN w:val="0"/>
              <w:spacing w:after="0" w:line="288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</w:pPr>
          </w:p>
          <w:p w14:paraId="0D272537" w14:textId="77777777" w:rsidR="001B6AA0" w:rsidRPr="00747ECB" w:rsidRDefault="001B6AA0" w:rsidP="0078419C">
            <w:pPr>
              <w:autoSpaceDE w:val="0"/>
              <w:autoSpaceDN w:val="0"/>
              <w:spacing w:after="0" w:line="288" w:lineRule="auto"/>
              <w:ind w:left="89" w:right="78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</w:pP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  <w:t>Gene</w:t>
            </w:r>
          </w:p>
        </w:tc>
        <w:tc>
          <w:tcPr>
            <w:tcW w:w="1418" w:type="dxa"/>
          </w:tcPr>
          <w:p w14:paraId="31CB763D" w14:textId="77777777" w:rsidR="001B6AA0" w:rsidRPr="00747ECB" w:rsidRDefault="001B6AA0" w:rsidP="0078419C">
            <w:pPr>
              <w:autoSpaceDE w:val="0"/>
              <w:autoSpaceDN w:val="0"/>
              <w:spacing w:after="0" w:line="288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</w:pPr>
          </w:p>
          <w:p w14:paraId="6583D208" w14:textId="77777777" w:rsidR="001B6AA0" w:rsidRPr="00747ECB" w:rsidRDefault="001B6AA0" w:rsidP="0078419C">
            <w:pPr>
              <w:autoSpaceDE w:val="0"/>
              <w:autoSpaceDN w:val="0"/>
              <w:spacing w:after="0" w:line="288" w:lineRule="auto"/>
              <w:ind w:left="123" w:right="117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</w:pP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  <w:t>Application</w:t>
            </w:r>
          </w:p>
        </w:tc>
        <w:tc>
          <w:tcPr>
            <w:tcW w:w="3260" w:type="dxa"/>
          </w:tcPr>
          <w:p w14:paraId="0D1D6EE0" w14:textId="77777777" w:rsidR="001B6AA0" w:rsidRPr="00747ECB" w:rsidRDefault="001B6AA0" w:rsidP="0078419C">
            <w:pPr>
              <w:autoSpaceDE w:val="0"/>
              <w:autoSpaceDN w:val="0"/>
              <w:spacing w:after="0" w:line="288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</w:pPr>
          </w:p>
          <w:p w14:paraId="3D33456B" w14:textId="77777777" w:rsidR="001B6AA0" w:rsidRPr="00747ECB" w:rsidRDefault="001B6AA0" w:rsidP="0078419C">
            <w:pPr>
              <w:autoSpaceDE w:val="0"/>
              <w:autoSpaceDN w:val="0"/>
              <w:spacing w:after="0" w:line="288" w:lineRule="auto"/>
              <w:ind w:left="90" w:right="74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  <w:t>Forward primer</w:t>
            </w:r>
          </w:p>
          <w:p w14:paraId="72FADCA1" w14:textId="77777777" w:rsidR="001B6AA0" w:rsidRPr="00747ECB" w:rsidRDefault="001B6AA0" w:rsidP="0078419C">
            <w:pPr>
              <w:autoSpaceDE w:val="0"/>
              <w:autoSpaceDN w:val="0"/>
              <w:spacing w:after="0" w:line="288" w:lineRule="auto"/>
              <w:ind w:left="83" w:right="7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</w:pP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  <w:t>（</w:t>
            </w: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  <w:t>5'→3'</w:t>
            </w: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  <w:t>）</w:t>
            </w:r>
          </w:p>
        </w:tc>
        <w:tc>
          <w:tcPr>
            <w:tcW w:w="3690" w:type="dxa"/>
          </w:tcPr>
          <w:p w14:paraId="1CEF06A0" w14:textId="77777777" w:rsidR="001B6AA0" w:rsidRPr="00747ECB" w:rsidRDefault="001B6AA0" w:rsidP="0078419C">
            <w:pPr>
              <w:autoSpaceDE w:val="0"/>
              <w:autoSpaceDN w:val="0"/>
              <w:spacing w:after="0" w:line="288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</w:pPr>
          </w:p>
          <w:p w14:paraId="18DDDE9A" w14:textId="77777777" w:rsidR="001B6AA0" w:rsidRPr="00747ECB" w:rsidRDefault="001B6AA0" w:rsidP="0078419C">
            <w:pPr>
              <w:autoSpaceDE w:val="0"/>
              <w:autoSpaceDN w:val="0"/>
              <w:spacing w:after="0" w:line="288" w:lineRule="auto"/>
              <w:ind w:left="150" w:right="137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  <w:t>Reverse primer</w:t>
            </w:r>
          </w:p>
          <w:p w14:paraId="12B16F72" w14:textId="77777777" w:rsidR="001B6AA0" w:rsidRPr="00747ECB" w:rsidRDefault="001B6AA0" w:rsidP="0078419C">
            <w:pPr>
              <w:autoSpaceDE w:val="0"/>
              <w:autoSpaceDN w:val="0"/>
              <w:spacing w:after="0" w:line="288" w:lineRule="auto"/>
              <w:ind w:left="146" w:right="137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</w:pP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  <w:t>（</w:t>
            </w: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  <w:t>5'→3'</w:t>
            </w: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  <w:t>）</w:t>
            </w:r>
          </w:p>
        </w:tc>
      </w:tr>
      <w:tr w:rsidR="00C4047F" w:rsidRPr="00747ECB" w14:paraId="0C5ABC0B" w14:textId="77777777" w:rsidTr="0078419C">
        <w:trPr>
          <w:trHeight w:val="407"/>
          <w:jc w:val="center"/>
        </w:trPr>
        <w:tc>
          <w:tcPr>
            <w:tcW w:w="1838" w:type="dxa"/>
            <w:vAlign w:val="center"/>
          </w:tcPr>
          <w:p w14:paraId="61ED5DB8" w14:textId="77777777" w:rsidR="00C4047F" w:rsidRPr="00747ECB" w:rsidRDefault="00C4047F" w:rsidP="00C4047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C00000"/>
                <w:kern w:val="0"/>
                <w:szCs w:val="22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-β-actin</w:t>
            </w:r>
          </w:p>
        </w:tc>
        <w:tc>
          <w:tcPr>
            <w:tcW w:w="1418" w:type="dxa"/>
            <w:vAlign w:val="center"/>
          </w:tcPr>
          <w:p w14:paraId="6A31342F" w14:textId="77777777" w:rsidR="00C4047F" w:rsidRPr="00747ECB" w:rsidRDefault="00C4047F" w:rsidP="00C4047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eastAsia="en-US"/>
              </w:rPr>
            </w:pP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  <w:t>RT-qPCR</w:t>
            </w:r>
          </w:p>
        </w:tc>
        <w:tc>
          <w:tcPr>
            <w:tcW w:w="3260" w:type="dxa"/>
            <w:vAlign w:val="center"/>
          </w:tcPr>
          <w:p w14:paraId="7CABCED4" w14:textId="445CE4AA" w:rsidR="00C4047F" w:rsidRPr="00747ECB" w:rsidRDefault="00C4047F" w:rsidP="00C4047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C00000"/>
                <w:kern w:val="0"/>
                <w:szCs w:val="22"/>
                <w:lang w:eastAsia="en-US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GTGTGACGTTGACATCCGT</w:t>
            </w:r>
          </w:p>
        </w:tc>
        <w:tc>
          <w:tcPr>
            <w:tcW w:w="3690" w:type="dxa"/>
            <w:vAlign w:val="center"/>
          </w:tcPr>
          <w:p w14:paraId="662AA076" w14:textId="0548EE65" w:rsidR="00C4047F" w:rsidRPr="00747ECB" w:rsidRDefault="00C4047F" w:rsidP="00C4047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C00000"/>
                <w:kern w:val="0"/>
                <w:szCs w:val="22"/>
                <w:lang w:eastAsia="en-US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GCTAGGAGCCAGAGCAGTA</w:t>
            </w:r>
          </w:p>
        </w:tc>
      </w:tr>
      <w:tr w:rsidR="00C4047F" w:rsidRPr="00747ECB" w14:paraId="39070105" w14:textId="77777777" w:rsidTr="0078419C">
        <w:trPr>
          <w:trHeight w:val="515"/>
          <w:jc w:val="center"/>
        </w:trPr>
        <w:tc>
          <w:tcPr>
            <w:tcW w:w="1838" w:type="dxa"/>
            <w:vAlign w:val="center"/>
          </w:tcPr>
          <w:p w14:paraId="200C742F" w14:textId="5CBEE75E" w:rsidR="00C4047F" w:rsidRPr="00747ECB" w:rsidRDefault="00C4047F" w:rsidP="00C4047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-CTGF</w:t>
            </w:r>
          </w:p>
        </w:tc>
        <w:tc>
          <w:tcPr>
            <w:tcW w:w="1418" w:type="dxa"/>
            <w:vAlign w:val="center"/>
          </w:tcPr>
          <w:p w14:paraId="18D1F489" w14:textId="697F7656" w:rsidR="00C4047F" w:rsidRPr="00747ECB" w:rsidRDefault="00442E1A" w:rsidP="00C4047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  <w:t>RT-qPCR</w:t>
            </w:r>
          </w:p>
        </w:tc>
        <w:tc>
          <w:tcPr>
            <w:tcW w:w="3260" w:type="dxa"/>
            <w:vAlign w:val="center"/>
          </w:tcPr>
          <w:p w14:paraId="499EEDDB" w14:textId="1DF8E074" w:rsidR="00C4047F" w:rsidRPr="00747ECB" w:rsidRDefault="00C4047F" w:rsidP="00C4047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TTGGCCCAGACCCAACTAT</w:t>
            </w:r>
          </w:p>
        </w:tc>
        <w:tc>
          <w:tcPr>
            <w:tcW w:w="3690" w:type="dxa"/>
            <w:vAlign w:val="center"/>
          </w:tcPr>
          <w:p w14:paraId="7117CC56" w14:textId="6FC7758A" w:rsidR="00C4047F" w:rsidRPr="00747ECB" w:rsidRDefault="00C4047F" w:rsidP="00C4047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GGTAACTCGGGTGGAGATG</w:t>
            </w:r>
          </w:p>
        </w:tc>
      </w:tr>
      <w:tr w:rsidR="00C4047F" w:rsidRPr="00747ECB" w14:paraId="32706A59" w14:textId="77777777" w:rsidTr="0078419C">
        <w:trPr>
          <w:trHeight w:val="515"/>
          <w:jc w:val="center"/>
        </w:trPr>
        <w:tc>
          <w:tcPr>
            <w:tcW w:w="1838" w:type="dxa"/>
            <w:vAlign w:val="center"/>
          </w:tcPr>
          <w:p w14:paraId="062636BB" w14:textId="74DD58A1" w:rsidR="00C4047F" w:rsidRPr="00747ECB" w:rsidRDefault="00C4047F" w:rsidP="00C4047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C00000"/>
                <w:kern w:val="0"/>
                <w:szCs w:val="22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-</w:t>
            </w:r>
            <w:r w:rsidR="00442E1A"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Fibronectin</w:t>
            </w:r>
          </w:p>
        </w:tc>
        <w:tc>
          <w:tcPr>
            <w:tcW w:w="1418" w:type="dxa"/>
            <w:vAlign w:val="center"/>
          </w:tcPr>
          <w:p w14:paraId="030E49A0" w14:textId="77777777" w:rsidR="00C4047F" w:rsidRPr="00747ECB" w:rsidRDefault="00C4047F" w:rsidP="00C4047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</w:rPr>
            </w:pP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  <w:t>RT-qPCR</w:t>
            </w:r>
          </w:p>
        </w:tc>
        <w:tc>
          <w:tcPr>
            <w:tcW w:w="3260" w:type="dxa"/>
            <w:vAlign w:val="center"/>
          </w:tcPr>
          <w:p w14:paraId="562B409C" w14:textId="77777777" w:rsidR="00C4047F" w:rsidRPr="00747ECB" w:rsidRDefault="00C4047F" w:rsidP="00C4047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C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AATCGTGCAGCCTCAATCC</w:t>
            </w:r>
          </w:p>
        </w:tc>
        <w:tc>
          <w:tcPr>
            <w:tcW w:w="3690" w:type="dxa"/>
            <w:vAlign w:val="center"/>
          </w:tcPr>
          <w:p w14:paraId="545A976F" w14:textId="77777777" w:rsidR="00C4047F" w:rsidRPr="00747ECB" w:rsidRDefault="00C4047F" w:rsidP="00C4047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C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GCTTGCTCTCGCAGTTAAA</w:t>
            </w:r>
          </w:p>
        </w:tc>
      </w:tr>
      <w:tr w:rsidR="00D17C4F" w:rsidRPr="00747ECB" w14:paraId="4A204048" w14:textId="77777777" w:rsidTr="0078419C">
        <w:trPr>
          <w:trHeight w:val="515"/>
          <w:jc w:val="center"/>
        </w:trPr>
        <w:tc>
          <w:tcPr>
            <w:tcW w:w="1838" w:type="dxa"/>
            <w:vAlign w:val="center"/>
          </w:tcPr>
          <w:p w14:paraId="01F3418D" w14:textId="524EED6F" w:rsidR="00D17C4F" w:rsidRPr="00747ECB" w:rsidRDefault="00D17C4F" w:rsidP="00D17C4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-CPT1α</w:t>
            </w:r>
          </w:p>
        </w:tc>
        <w:tc>
          <w:tcPr>
            <w:tcW w:w="1418" w:type="dxa"/>
            <w:vAlign w:val="center"/>
          </w:tcPr>
          <w:p w14:paraId="6C265E71" w14:textId="19D3DDEE" w:rsidR="00D17C4F" w:rsidRPr="00747ECB" w:rsidRDefault="00D17C4F" w:rsidP="00D17C4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  <w:t>RT-qPCR</w:t>
            </w:r>
          </w:p>
        </w:tc>
        <w:tc>
          <w:tcPr>
            <w:tcW w:w="3260" w:type="dxa"/>
            <w:vAlign w:val="center"/>
          </w:tcPr>
          <w:p w14:paraId="1701F2F1" w14:textId="07196120" w:rsidR="00D17C4F" w:rsidRPr="00747ECB" w:rsidRDefault="00D17C4F" w:rsidP="00D17C4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GACTCCGCTCGCTCATTC</w:t>
            </w:r>
          </w:p>
        </w:tc>
        <w:tc>
          <w:tcPr>
            <w:tcW w:w="3690" w:type="dxa"/>
            <w:vAlign w:val="center"/>
          </w:tcPr>
          <w:p w14:paraId="40D1C285" w14:textId="73AFB9C6" w:rsidR="00D17C4F" w:rsidRPr="00747ECB" w:rsidRDefault="00D17C4F" w:rsidP="00D17C4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GGCAGATCTGTTTGAGGGC</w:t>
            </w:r>
          </w:p>
        </w:tc>
      </w:tr>
      <w:tr w:rsidR="00D17C4F" w:rsidRPr="00747ECB" w14:paraId="68AC87A1" w14:textId="77777777" w:rsidTr="0078419C">
        <w:trPr>
          <w:trHeight w:val="515"/>
          <w:jc w:val="center"/>
        </w:trPr>
        <w:tc>
          <w:tcPr>
            <w:tcW w:w="1838" w:type="dxa"/>
            <w:vAlign w:val="center"/>
          </w:tcPr>
          <w:p w14:paraId="37C6672E" w14:textId="21EE50C5" w:rsidR="00D17C4F" w:rsidRPr="00747ECB" w:rsidRDefault="00D17C4F" w:rsidP="00D17C4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-PGC1α</w:t>
            </w:r>
          </w:p>
        </w:tc>
        <w:tc>
          <w:tcPr>
            <w:tcW w:w="1418" w:type="dxa"/>
            <w:vAlign w:val="center"/>
          </w:tcPr>
          <w:p w14:paraId="5171195D" w14:textId="6FF5B65F" w:rsidR="00D17C4F" w:rsidRPr="00747ECB" w:rsidRDefault="00D17C4F" w:rsidP="00D17C4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  <w:t>RT-qPCR</w:t>
            </w:r>
          </w:p>
        </w:tc>
        <w:tc>
          <w:tcPr>
            <w:tcW w:w="3260" w:type="dxa"/>
            <w:vAlign w:val="center"/>
          </w:tcPr>
          <w:p w14:paraId="7AE6F3D3" w14:textId="12AAD8EF" w:rsidR="00D17C4F" w:rsidRPr="00747ECB" w:rsidRDefault="00D17C4F" w:rsidP="00D17C4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CAACGCGGACAGAATTGAG</w:t>
            </w:r>
          </w:p>
        </w:tc>
        <w:tc>
          <w:tcPr>
            <w:tcW w:w="3690" w:type="dxa"/>
            <w:vAlign w:val="center"/>
          </w:tcPr>
          <w:p w14:paraId="0924ED34" w14:textId="3F5116D3" w:rsidR="00D17C4F" w:rsidRPr="00747ECB" w:rsidRDefault="00D17C4F" w:rsidP="00D17C4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TTTCGTTCGACCTGCGTAA</w:t>
            </w:r>
          </w:p>
        </w:tc>
      </w:tr>
      <w:tr w:rsidR="00D17C4F" w:rsidRPr="00747ECB" w14:paraId="37959B03" w14:textId="77777777" w:rsidTr="0078419C">
        <w:trPr>
          <w:trHeight w:val="515"/>
          <w:jc w:val="center"/>
        </w:trPr>
        <w:tc>
          <w:tcPr>
            <w:tcW w:w="1838" w:type="dxa"/>
            <w:vAlign w:val="center"/>
          </w:tcPr>
          <w:p w14:paraId="604E3CAD" w14:textId="1280EBA1" w:rsidR="00D17C4F" w:rsidRPr="00747ECB" w:rsidRDefault="00D17C4F" w:rsidP="00D17C4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-PPARα</w:t>
            </w:r>
          </w:p>
        </w:tc>
        <w:tc>
          <w:tcPr>
            <w:tcW w:w="1418" w:type="dxa"/>
            <w:vAlign w:val="center"/>
          </w:tcPr>
          <w:p w14:paraId="347A8FFE" w14:textId="40623C38" w:rsidR="00D17C4F" w:rsidRPr="00747ECB" w:rsidRDefault="00D17C4F" w:rsidP="00D17C4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  <w:t>RT-qPCR</w:t>
            </w:r>
          </w:p>
        </w:tc>
        <w:tc>
          <w:tcPr>
            <w:tcW w:w="3260" w:type="dxa"/>
            <w:vAlign w:val="center"/>
          </w:tcPr>
          <w:p w14:paraId="5CF2CBBA" w14:textId="791F33F9" w:rsidR="00D17C4F" w:rsidRPr="00747ECB" w:rsidRDefault="00D17C4F" w:rsidP="00D17C4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GGTGTTCGCAGCTGTTTTG</w:t>
            </w:r>
          </w:p>
        </w:tc>
        <w:tc>
          <w:tcPr>
            <w:tcW w:w="3690" w:type="dxa"/>
            <w:vAlign w:val="center"/>
          </w:tcPr>
          <w:p w14:paraId="697E9135" w14:textId="3D19C6E0" w:rsidR="00D17C4F" w:rsidRPr="00747ECB" w:rsidRDefault="00D17C4F" w:rsidP="00D17C4F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GATACGCCCAAATGCACCA</w:t>
            </w:r>
          </w:p>
        </w:tc>
      </w:tr>
      <w:tr w:rsidR="00747ECB" w:rsidRPr="00747ECB" w14:paraId="1668500D" w14:textId="77777777" w:rsidTr="0078419C">
        <w:trPr>
          <w:trHeight w:val="515"/>
          <w:jc w:val="center"/>
        </w:trPr>
        <w:tc>
          <w:tcPr>
            <w:tcW w:w="1838" w:type="dxa"/>
            <w:vAlign w:val="center"/>
          </w:tcPr>
          <w:p w14:paraId="2B6FBA60" w14:textId="7C6D2F18" w:rsidR="00747ECB" w:rsidRPr="00747ECB" w:rsidRDefault="00747ECB" w:rsidP="00747ECB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u-β-actin</w:t>
            </w:r>
          </w:p>
        </w:tc>
        <w:tc>
          <w:tcPr>
            <w:tcW w:w="1418" w:type="dxa"/>
            <w:vAlign w:val="center"/>
          </w:tcPr>
          <w:p w14:paraId="784DC3FF" w14:textId="77777777" w:rsidR="00747ECB" w:rsidRPr="00747ECB" w:rsidRDefault="00747ECB" w:rsidP="00747ECB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  <w:t>RT-qPCR</w:t>
            </w:r>
          </w:p>
        </w:tc>
        <w:tc>
          <w:tcPr>
            <w:tcW w:w="3260" w:type="dxa"/>
            <w:vAlign w:val="center"/>
          </w:tcPr>
          <w:p w14:paraId="5A6506A5" w14:textId="3449F715" w:rsidR="00747ECB" w:rsidRPr="00747ECB" w:rsidRDefault="00747ECB" w:rsidP="00747ECB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CCTGGAGAAGAGCTACGAG</w:t>
            </w:r>
          </w:p>
        </w:tc>
        <w:tc>
          <w:tcPr>
            <w:tcW w:w="3690" w:type="dxa"/>
            <w:vAlign w:val="center"/>
          </w:tcPr>
          <w:p w14:paraId="70BCCF44" w14:textId="14989F0C" w:rsidR="00747ECB" w:rsidRPr="00747ECB" w:rsidRDefault="00747ECB" w:rsidP="00747ECB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GGAAGGAAGGCTGGAAGAGT</w:t>
            </w:r>
          </w:p>
        </w:tc>
      </w:tr>
      <w:tr w:rsidR="00747ECB" w:rsidRPr="00747ECB" w14:paraId="06574E6C" w14:textId="77777777" w:rsidTr="0078419C">
        <w:trPr>
          <w:trHeight w:val="515"/>
          <w:jc w:val="center"/>
        </w:trPr>
        <w:tc>
          <w:tcPr>
            <w:tcW w:w="1838" w:type="dxa"/>
            <w:vAlign w:val="center"/>
          </w:tcPr>
          <w:p w14:paraId="39A24734" w14:textId="5E683D81" w:rsidR="00747ECB" w:rsidRPr="00747ECB" w:rsidRDefault="00747ECB" w:rsidP="00747ECB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u-α-SMA</w:t>
            </w:r>
          </w:p>
        </w:tc>
        <w:tc>
          <w:tcPr>
            <w:tcW w:w="1418" w:type="dxa"/>
            <w:vAlign w:val="center"/>
          </w:tcPr>
          <w:p w14:paraId="2192743A" w14:textId="311713B1" w:rsidR="00747ECB" w:rsidRPr="00747ECB" w:rsidRDefault="00747ECB" w:rsidP="00747ECB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  <w:t>RT-qPCR</w:t>
            </w:r>
          </w:p>
        </w:tc>
        <w:tc>
          <w:tcPr>
            <w:tcW w:w="3260" w:type="dxa"/>
            <w:vAlign w:val="center"/>
          </w:tcPr>
          <w:p w14:paraId="0A81A2D9" w14:textId="49E30B64" w:rsidR="00747ECB" w:rsidRPr="00506F60" w:rsidRDefault="00747ECB" w:rsidP="00747ECB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506F6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GTGAAGCAGCTCCAGCTAT</w:t>
            </w:r>
          </w:p>
        </w:tc>
        <w:tc>
          <w:tcPr>
            <w:tcW w:w="3690" w:type="dxa"/>
            <w:vAlign w:val="center"/>
          </w:tcPr>
          <w:p w14:paraId="2A512724" w14:textId="2638CAC1" w:rsidR="00747ECB" w:rsidRPr="00506F60" w:rsidRDefault="00747ECB" w:rsidP="00747ECB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506F6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TTACAGAGCCCAGAGCCAT</w:t>
            </w:r>
          </w:p>
        </w:tc>
      </w:tr>
      <w:tr w:rsidR="00506F60" w:rsidRPr="00747ECB" w14:paraId="70464A83" w14:textId="77777777" w:rsidTr="0078419C">
        <w:trPr>
          <w:trHeight w:val="515"/>
          <w:jc w:val="center"/>
        </w:trPr>
        <w:tc>
          <w:tcPr>
            <w:tcW w:w="1838" w:type="dxa"/>
            <w:vAlign w:val="center"/>
          </w:tcPr>
          <w:p w14:paraId="03BB4629" w14:textId="020C6E90" w:rsidR="00506F60" w:rsidRPr="00D928AF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highlight w:val="yellow"/>
                <w:lang w:bidi="ar"/>
              </w:rPr>
            </w:pPr>
            <w:r w:rsidRPr="00D928AF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highlight w:val="yellow"/>
                <w:lang w:bidi="ar"/>
              </w:rPr>
              <w:t>Hu-</w:t>
            </w:r>
            <w:r w:rsidRPr="00D928AF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highlight w:val="yellow"/>
                <w:lang w:bidi="ar"/>
              </w:rPr>
              <w:t>FN</w:t>
            </w:r>
          </w:p>
        </w:tc>
        <w:tc>
          <w:tcPr>
            <w:tcW w:w="1418" w:type="dxa"/>
            <w:vAlign w:val="center"/>
          </w:tcPr>
          <w:p w14:paraId="427F3D27" w14:textId="6A42912C" w:rsidR="00506F60" w:rsidRPr="00D928AF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highlight w:val="yellow"/>
                <w:lang w:bidi="ar"/>
              </w:rPr>
            </w:pPr>
            <w:r w:rsidRPr="00D928A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highlight w:val="yellow"/>
                <w:lang w:bidi="ar"/>
              </w:rPr>
              <w:t>RT-qPCR</w:t>
            </w:r>
          </w:p>
        </w:tc>
        <w:tc>
          <w:tcPr>
            <w:tcW w:w="3260" w:type="dxa"/>
            <w:vAlign w:val="center"/>
          </w:tcPr>
          <w:p w14:paraId="2659EC18" w14:textId="73EC82EF" w:rsidR="00506F60" w:rsidRPr="00D928AF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highlight w:val="yellow"/>
                <w:lang w:bidi="ar"/>
              </w:rPr>
            </w:pPr>
            <w:r w:rsidRPr="00D928AF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GGTACAGGGTGACCTACTCG</w:t>
            </w:r>
          </w:p>
        </w:tc>
        <w:tc>
          <w:tcPr>
            <w:tcW w:w="3690" w:type="dxa"/>
            <w:vAlign w:val="center"/>
          </w:tcPr>
          <w:p w14:paraId="62C30FE9" w14:textId="5367FC57" w:rsidR="00506F60" w:rsidRPr="00D928AF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highlight w:val="yellow"/>
                <w:lang w:bidi="ar"/>
              </w:rPr>
            </w:pPr>
            <w:r w:rsidRPr="00D928AF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GGGCTGGCTCTCCATATCAT</w:t>
            </w:r>
          </w:p>
        </w:tc>
      </w:tr>
      <w:tr w:rsidR="00506F60" w:rsidRPr="00747ECB" w14:paraId="60C7ACB7" w14:textId="77777777" w:rsidTr="0078419C">
        <w:trPr>
          <w:trHeight w:val="515"/>
          <w:jc w:val="center"/>
        </w:trPr>
        <w:tc>
          <w:tcPr>
            <w:tcW w:w="1838" w:type="dxa"/>
            <w:vAlign w:val="center"/>
          </w:tcPr>
          <w:p w14:paraId="66DAC509" w14:textId="3A085DE2" w:rsidR="00506F60" w:rsidRPr="00D928AF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highlight w:val="yellow"/>
                <w:lang w:bidi="ar"/>
              </w:rPr>
            </w:pPr>
            <w:r w:rsidRPr="00D928AF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highlight w:val="yellow"/>
                <w:lang w:bidi="ar"/>
              </w:rPr>
              <w:t>Hu-</w:t>
            </w:r>
            <w:r w:rsidRPr="00D928AF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highlight w:val="yellow"/>
                <w:lang w:bidi="ar"/>
              </w:rPr>
              <w:t>Col-I</w:t>
            </w:r>
          </w:p>
        </w:tc>
        <w:tc>
          <w:tcPr>
            <w:tcW w:w="1418" w:type="dxa"/>
            <w:vAlign w:val="center"/>
          </w:tcPr>
          <w:p w14:paraId="71C5DA96" w14:textId="16C82C63" w:rsidR="00506F60" w:rsidRPr="00D928AF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highlight w:val="yellow"/>
                <w:lang w:bidi="ar"/>
              </w:rPr>
            </w:pPr>
            <w:r w:rsidRPr="00D928A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highlight w:val="yellow"/>
                <w:lang w:bidi="ar"/>
              </w:rPr>
              <w:t>RT-qPCR</w:t>
            </w:r>
          </w:p>
        </w:tc>
        <w:tc>
          <w:tcPr>
            <w:tcW w:w="3260" w:type="dxa"/>
            <w:vAlign w:val="center"/>
          </w:tcPr>
          <w:p w14:paraId="4E5F910C" w14:textId="1FEC0711" w:rsidR="00506F60" w:rsidRPr="00D928AF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highlight w:val="yellow"/>
                <w:lang w:bidi="ar"/>
              </w:rPr>
            </w:pPr>
            <w:r w:rsidRPr="00D928AF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CACCAATCACCTGCGTACAG</w:t>
            </w:r>
          </w:p>
        </w:tc>
        <w:tc>
          <w:tcPr>
            <w:tcW w:w="3690" w:type="dxa"/>
            <w:vAlign w:val="center"/>
          </w:tcPr>
          <w:p w14:paraId="434C4A35" w14:textId="3CD7EA59" w:rsidR="00506F60" w:rsidRPr="00D928AF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highlight w:val="yellow"/>
                <w:lang w:bidi="ar"/>
              </w:rPr>
            </w:pPr>
            <w:r w:rsidRPr="00D928AF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  <w:lang w:bidi="ar"/>
              </w:rPr>
              <w:t>GCAGTTCTTGGTCTCGTCAC</w:t>
            </w:r>
          </w:p>
        </w:tc>
      </w:tr>
      <w:tr w:rsidR="00506F60" w:rsidRPr="00747ECB" w14:paraId="30781F44" w14:textId="77777777" w:rsidTr="0078419C">
        <w:trPr>
          <w:trHeight w:val="515"/>
          <w:jc w:val="center"/>
        </w:trPr>
        <w:tc>
          <w:tcPr>
            <w:tcW w:w="1838" w:type="dxa"/>
            <w:vAlign w:val="center"/>
          </w:tcPr>
          <w:p w14:paraId="3AD3CF60" w14:textId="71016F3F" w:rsidR="00506F60" w:rsidRPr="00747ECB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u-CPT1α</w:t>
            </w:r>
          </w:p>
        </w:tc>
        <w:tc>
          <w:tcPr>
            <w:tcW w:w="1418" w:type="dxa"/>
            <w:vAlign w:val="center"/>
          </w:tcPr>
          <w:p w14:paraId="6AC768BE" w14:textId="77777777" w:rsidR="00506F60" w:rsidRPr="00747ECB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  <w:t>RT-qPCR</w:t>
            </w:r>
          </w:p>
        </w:tc>
        <w:tc>
          <w:tcPr>
            <w:tcW w:w="3260" w:type="dxa"/>
            <w:vAlign w:val="center"/>
          </w:tcPr>
          <w:p w14:paraId="7F0A3D2D" w14:textId="1D7F0605" w:rsidR="00506F60" w:rsidRPr="00506F60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506F6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TGTCCAGCCAGACGAAGAA</w:t>
            </w:r>
          </w:p>
        </w:tc>
        <w:tc>
          <w:tcPr>
            <w:tcW w:w="3690" w:type="dxa"/>
            <w:vAlign w:val="center"/>
          </w:tcPr>
          <w:p w14:paraId="46D9E6CD" w14:textId="2D16A557" w:rsidR="00506F60" w:rsidRPr="00506F60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506F60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CTTTCAGGGAGTAGCGCAT</w:t>
            </w:r>
          </w:p>
        </w:tc>
      </w:tr>
      <w:tr w:rsidR="00506F60" w:rsidRPr="00747ECB" w14:paraId="4514F661" w14:textId="77777777" w:rsidTr="0078419C">
        <w:trPr>
          <w:trHeight w:val="515"/>
          <w:jc w:val="center"/>
        </w:trPr>
        <w:tc>
          <w:tcPr>
            <w:tcW w:w="1838" w:type="dxa"/>
            <w:vAlign w:val="center"/>
          </w:tcPr>
          <w:p w14:paraId="0B54308C" w14:textId="5F15A704" w:rsidR="00506F60" w:rsidRPr="00747ECB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u-PPARα</w:t>
            </w:r>
          </w:p>
        </w:tc>
        <w:tc>
          <w:tcPr>
            <w:tcW w:w="1418" w:type="dxa"/>
            <w:vAlign w:val="center"/>
          </w:tcPr>
          <w:p w14:paraId="37D73138" w14:textId="77777777" w:rsidR="00506F60" w:rsidRPr="00747ECB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T-qPCR</w:t>
            </w:r>
          </w:p>
        </w:tc>
        <w:tc>
          <w:tcPr>
            <w:tcW w:w="3260" w:type="dxa"/>
            <w:vAlign w:val="center"/>
          </w:tcPr>
          <w:p w14:paraId="5587FA53" w14:textId="58D1C4EF" w:rsidR="00506F60" w:rsidRPr="00747ECB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ACAGCTCACCACCTATGGA</w:t>
            </w:r>
          </w:p>
        </w:tc>
        <w:tc>
          <w:tcPr>
            <w:tcW w:w="3690" w:type="dxa"/>
            <w:vAlign w:val="center"/>
          </w:tcPr>
          <w:p w14:paraId="5C9B18D8" w14:textId="027CE5DC" w:rsidR="00506F60" w:rsidRPr="00747ECB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CCTCAAACAGCTGAGGAGA</w:t>
            </w:r>
          </w:p>
        </w:tc>
      </w:tr>
      <w:tr w:rsidR="00506F60" w:rsidRPr="00747ECB" w14:paraId="4497CA29" w14:textId="77777777" w:rsidTr="0078419C">
        <w:trPr>
          <w:trHeight w:val="515"/>
          <w:jc w:val="center"/>
        </w:trPr>
        <w:tc>
          <w:tcPr>
            <w:tcW w:w="1838" w:type="dxa"/>
            <w:vAlign w:val="center"/>
          </w:tcPr>
          <w:p w14:paraId="57D55EB5" w14:textId="478097DB" w:rsidR="00506F60" w:rsidRPr="00747ECB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Hu-PGC1α</w:t>
            </w:r>
          </w:p>
        </w:tc>
        <w:tc>
          <w:tcPr>
            <w:tcW w:w="1418" w:type="dxa"/>
            <w:vAlign w:val="center"/>
          </w:tcPr>
          <w:p w14:paraId="2F9F19E6" w14:textId="0A6FE117" w:rsidR="00506F60" w:rsidRPr="00747ECB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T-qPCR</w:t>
            </w:r>
          </w:p>
        </w:tc>
        <w:tc>
          <w:tcPr>
            <w:tcW w:w="3260" w:type="dxa"/>
            <w:vAlign w:val="center"/>
          </w:tcPr>
          <w:p w14:paraId="05B165B9" w14:textId="071B9206" w:rsidR="00506F60" w:rsidRPr="00747ECB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ATGCAGTGGTCTCAGTACCC</w:t>
            </w:r>
          </w:p>
        </w:tc>
        <w:tc>
          <w:tcPr>
            <w:tcW w:w="3690" w:type="dxa"/>
            <w:vAlign w:val="center"/>
          </w:tcPr>
          <w:p w14:paraId="01982388" w14:textId="47BDB543" w:rsidR="00506F60" w:rsidRPr="00747ECB" w:rsidRDefault="00506F60" w:rsidP="00506F60">
            <w:pPr>
              <w:widowControl/>
              <w:autoSpaceDE w:val="0"/>
              <w:autoSpaceDN w:val="0"/>
              <w:spacing w:after="0" w:line="288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747ECB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TTGGTGTGAGGAGGGTCATC</w:t>
            </w:r>
          </w:p>
        </w:tc>
      </w:tr>
    </w:tbl>
    <w:p w14:paraId="2CBA7C79" w14:textId="77777777" w:rsidR="001B6AA0" w:rsidRPr="00747ECB" w:rsidRDefault="001B6AA0" w:rsidP="001B6AA0">
      <w:pPr>
        <w:autoSpaceDE w:val="0"/>
        <w:autoSpaceDN w:val="0"/>
        <w:adjustRightInd w:val="0"/>
        <w:spacing w:after="0" w:line="288" w:lineRule="auto"/>
        <w:jc w:val="both"/>
        <w:rPr>
          <w:rFonts w:ascii="Times New Roman" w:eastAsia="宋体" w:hAnsi="Times New Roman" w:cs="Times New Roman"/>
          <w:color w:val="000000" w:themeColor="text1"/>
          <w:szCs w:val="22"/>
        </w:rPr>
      </w:pPr>
    </w:p>
    <w:p w14:paraId="0A4B4ED2" w14:textId="77777777" w:rsidR="002E4D2B" w:rsidRPr="00747ECB" w:rsidRDefault="002E4D2B">
      <w:pPr>
        <w:rPr>
          <w:rFonts w:ascii="Times New Roman" w:hAnsi="Times New Roman" w:cs="Times New Roman"/>
          <w:szCs w:val="22"/>
        </w:rPr>
      </w:pPr>
    </w:p>
    <w:sectPr w:rsidR="002E4D2B" w:rsidRPr="00747E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0722E8" w14:textId="77777777" w:rsidR="006417E8" w:rsidRDefault="006417E8" w:rsidP="001B6AA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CB90E5" w14:textId="77777777" w:rsidR="006417E8" w:rsidRDefault="006417E8" w:rsidP="001B6AA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763AA5" w14:textId="77777777" w:rsidR="006417E8" w:rsidRDefault="006417E8" w:rsidP="001B6AA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1FB1ED2" w14:textId="77777777" w:rsidR="006417E8" w:rsidRDefault="006417E8" w:rsidP="001B6AA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D2B"/>
    <w:rsid w:val="000403EC"/>
    <w:rsid w:val="000B1374"/>
    <w:rsid w:val="000E4A9A"/>
    <w:rsid w:val="001B6AA0"/>
    <w:rsid w:val="002E4D2B"/>
    <w:rsid w:val="003D6748"/>
    <w:rsid w:val="00442E1A"/>
    <w:rsid w:val="00480902"/>
    <w:rsid w:val="00506F60"/>
    <w:rsid w:val="005A0F86"/>
    <w:rsid w:val="006417E8"/>
    <w:rsid w:val="00650965"/>
    <w:rsid w:val="006E04B6"/>
    <w:rsid w:val="00747ECB"/>
    <w:rsid w:val="008124F4"/>
    <w:rsid w:val="008F48F6"/>
    <w:rsid w:val="00AC0885"/>
    <w:rsid w:val="00B74274"/>
    <w:rsid w:val="00C303CD"/>
    <w:rsid w:val="00C4047F"/>
    <w:rsid w:val="00D17C4F"/>
    <w:rsid w:val="00D752CA"/>
    <w:rsid w:val="00D928AF"/>
    <w:rsid w:val="00F33283"/>
    <w:rsid w:val="00F3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D4997"/>
  <w15:chartTrackingRefBased/>
  <w15:docId w15:val="{171A6157-CC45-4E49-A8C4-940AE49A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AA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E4D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4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4D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4D2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4D2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4D2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4D2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4D2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4D2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4D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4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4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4D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4D2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4D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4D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4D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4D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4D2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4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4D2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4D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4D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4D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4D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4D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4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4D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E4D2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6AA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B6A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6AA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B6A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5</Words>
  <Characters>773</Characters>
  <Application>Microsoft Office Word</Application>
  <DocSecurity>0</DocSecurity>
  <Lines>6</Lines>
  <Paragraphs>1</Paragraphs>
  <ScaleCrop>false</ScaleCrop>
  <Company>HP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744</dc:creator>
  <cp:keywords/>
  <dc:description/>
  <cp:lastModifiedBy>a8744</cp:lastModifiedBy>
  <cp:revision>13</cp:revision>
  <dcterms:created xsi:type="dcterms:W3CDTF">2025-10-30T10:15:00Z</dcterms:created>
  <dcterms:modified xsi:type="dcterms:W3CDTF">2026-01-20T02:37:00Z</dcterms:modified>
</cp:coreProperties>
</file>